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CEC4" w14:textId="77777777" w:rsidR="00003223" w:rsidRPr="00003223" w:rsidRDefault="00003223" w:rsidP="0000322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theme="minorHAnsi"/>
          <w:b/>
          <w:bCs/>
          <w:color w:val="000000" w:themeColor="text1"/>
          <w:lang w:val="en-US"/>
        </w:rPr>
      </w:pPr>
      <w:r w:rsidRPr="00003223">
        <w:rPr>
          <w:rFonts w:cstheme="minorHAnsi"/>
          <w:b/>
          <w:bCs/>
          <w:color w:val="000000" w:themeColor="text1"/>
          <w:lang w:val="en-US"/>
        </w:rPr>
        <w:t>General information:</w:t>
      </w:r>
    </w:p>
    <w:p w14:paraId="677902CA" w14:textId="77777777" w:rsidR="00003223" w:rsidRPr="005F51CB" w:rsidRDefault="00003223" w:rsidP="000032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Autor, year, and language</w:t>
      </w:r>
    </w:p>
    <w:p w14:paraId="286CEFD1" w14:textId="77777777" w:rsidR="00003223" w:rsidRPr="005F51CB" w:rsidRDefault="00003223" w:rsidP="000032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 xml:space="preserve">Publication type </w:t>
      </w:r>
    </w:p>
    <w:p w14:paraId="7638DA6C" w14:textId="77777777" w:rsidR="00003223" w:rsidRPr="005F51CB" w:rsidRDefault="00003223" w:rsidP="000032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Study design</w:t>
      </w:r>
    </w:p>
    <w:p w14:paraId="7E205598" w14:textId="77777777" w:rsidR="00003223" w:rsidRPr="00003223" w:rsidRDefault="00003223" w:rsidP="0000322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theme="minorHAnsi"/>
          <w:b/>
          <w:bCs/>
          <w:color w:val="000000" w:themeColor="text1"/>
          <w:lang w:val="en-US"/>
        </w:rPr>
      </w:pPr>
      <w:r w:rsidRPr="00003223">
        <w:rPr>
          <w:rFonts w:cstheme="minorHAnsi"/>
          <w:b/>
          <w:bCs/>
          <w:color w:val="000000" w:themeColor="text1"/>
          <w:lang w:val="en-US"/>
        </w:rPr>
        <w:t>Content description:</w:t>
      </w:r>
    </w:p>
    <w:p w14:paraId="3980ABDE" w14:textId="77777777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 xml:space="preserve">Age group (adults or older adults) </w:t>
      </w:r>
    </w:p>
    <w:p w14:paraId="184E4309" w14:textId="77777777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Country</w:t>
      </w:r>
    </w:p>
    <w:p w14:paraId="0D6E6C84" w14:textId="77777777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Physical literacy definition adopted</w:t>
      </w:r>
    </w:p>
    <w:p w14:paraId="6045B8ED" w14:textId="77777777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 xml:space="preserve">Physical literacy domains assessed </w:t>
      </w:r>
    </w:p>
    <w:p w14:paraId="6DD4460B" w14:textId="77777777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Measurement used</w:t>
      </w:r>
    </w:p>
    <w:p w14:paraId="03900E0F" w14:textId="77777777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Type of measurement</w:t>
      </w:r>
    </w:p>
    <w:p w14:paraId="487804E1" w14:textId="77777777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Setting</w:t>
      </w:r>
    </w:p>
    <w:p w14:paraId="3F6004C1" w14:textId="7997E42E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 xml:space="preserve">Strengths of assessment in relation to </w:t>
      </w:r>
      <w:r>
        <w:rPr>
          <w:rFonts w:cstheme="minorHAnsi"/>
          <w:color w:val="000000" w:themeColor="text1"/>
          <w:lang w:val="en-US"/>
        </w:rPr>
        <w:t>physical literacy</w:t>
      </w:r>
      <w:r w:rsidRPr="005F51CB">
        <w:rPr>
          <w:rFonts w:cstheme="minorHAnsi"/>
          <w:color w:val="000000" w:themeColor="text1"/>
          <w:lang w:val="en-US"/>
        </w:rPr>
        <w:t xml:space="preserve"> (when specified)</w:t>
      </w:r>
    </w:p>
    <w:p w14:paraId="61A331DC" w14:textId="65D9D294" w:rsidR="00003223" w:rsidRPr="005F51CB" w:rsidRDefault="00003223" w:rsidP="000032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 xml:space="preserve">Limitations of assessment in relation to </w:t>
      </w:r>
      <w:r>
        <w:rPr>
          <w:rFonts w:cstheme="minorHAnsi"/>
          <w:color w:val="000000" w:themeColor="text1"/>
          <w:lang w:val="en-US"/>
        </w:rPr>
        <w:t>physical literacy</w:t>
      </w:r>
      <w:r w:rsidRPr="005F51CB">
        <w:rPr>
          <w:rFonts w:cstheme="minorHAnsi"/>
          <w:color w:val="000000" w:themeColor="text1"/>
          <w:lang w:val="en-US"/>
        </w:rPr>
        <w:t xml:space="preserve"> (when specified)</w:t>
      </w:r>
    </w:p>
    <w:p w14:paraId="4CBCA547" w14:textId="77777777" w:rsidR="00003223" w:rsidRPr="00003223" w:rsidRDefault="00003223" w:rsidP="00003223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 w:themeColor="text1"/>
          <w:lang w:val="en-US"/>
        </w:rPr>
      </w:pPr>
      <w:r w:rsidRPr="00003223">
        <w:rPr>
          <w:rFonts w:cstheme="minorHAnsi"/>
          <w:b/>
          <w:bCs/>
          <w:color w:val="000000" w:themeColor="text1"/>
          <w:lang w:val="en-US"/>
        </w:rPr>
        <w:t>Measurement properties:</w:t>
      </w:r>
    </w:p>
    <w:p w14:paraId="7C1D8542" w14:textId="459C04E5" w:rsidR="00003223" w:rsidRPr="005F51CB" w:rsidRDefault="00003223" w:rsidP="0000322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Sample size, gender</w:t>
      </w:r>
      <w:r>
        <w:rPr>
          <w:rFonts w:cstheme="minorHAnsi"/>
          <w:color w:val="000000" w:themeColor="text1"/>
          <w:lang w:val="en-US"/>
        </w:rPr>
        <w:t>,</w:t>
      </w:r>
      <w:r w:rsidRPr="005F51CB">
        <w:rPr>
          <w:rFonts w:cstheme="minorHAnsi"/>
          <w:color w:val="000000" w:themeColor="text1"/>
          <w:lang w:val="en-US"/>
        </w:rPr>
        <w:t xml:space="preserve"> and age</w:t>
      </w:r>
    </w:p>
    <w:p w14:paraId="138E2778" w14:textId="77777777" w:rsidR="00003223" w:rsidRPr="005F51CB" w:rsidRDefault="00003223" w:rsidP="0000322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Validity (type of validity, comparison measure, validity results when specified)</w:t>
      </w:r>
    </w:p>
    <w:p w14:paraId="4F8CEF0C" w14:textId="77777777" w:rsidR="00003223" w:rsidRPr="005F51CB" w:rsidRDefault="00003223" w:rsidP="0000322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Reliability (time between test and retest and reliability results when specified)</w:t>
      </w:r>
    </w:p>
    <w:p w14:paraId="6CBB91FF" w14:textId="77777777" w:rsidR="00003223" w:rsidRPr="005F51CB" w:rsidRDefault="00003223" w:rsidP="0000322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Responsiveness (type of responsiveness, responsiveness results when specified)</w:t>
      </w:r>
    </w:p>
    <w:p w14:paraId="72DCE064" w14:textId="77777777" w:rsidR="00003223" w:rsidRPr="00003223" w:rsidRDefault="00003223" w:rsidP="00003223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 w:themeColor="text1"/>
          <w:lang w:val="en-US"/>
        </w:rPr>
      </w:pPr>
      <w:r w:rsidRPr="00003223">
        <w:rPr>
          <w:rFonts w:cstheme="minorHAnsi"/>
          <w:b/>
          <w:bCs/>
          <w:color w:val="000000" w:themeColor="text1"/>
          <w:lang w:val="en-US"/>
        </w:rPr>
        <w:t xml:space="preserve">Assessment feasibility: </w:t>
      </w:r>
    </w:p>
    <w:p w14:paraId="1E9946CE" w14:textId="77777777" w:rsidR="00003223" w:rsidRPr="005F51CB" w:rsidRDefault="00003223" w:rsidP="0000322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Staff required (quantity and qualification)</w:t>
      </w:r>
    </w:p>
    <w:p w14:paraId="793E04A8" w14:textId="77777777" w:rsidR="00003223" w:rsidRPr="005F51CB" w:rsidRDefault="00003223" w:rsidP="0000322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Equipment required</w:t>
      </w:r>
    </w:p>
    <w:p w14:paraId="5B45873B" w14:textId="77777777" w:rsidR="00003223" w:rsidRPr="005F51CB" w:rsidRDefault="00003223" w:rsidP="0000322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>Assessment time</w:t>
      </w:r>
    </w:p>
    <w:p w14:paraId="1561D959" w14:textId="49FF50C0" w:rsidR="00003223" w:rsidRPr="005F51CB" w:rsidRDefault="00003223" w:rsidP="0000322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 xml:space="preserve">Assessment administration format (online, on site, observation, questionary, practical task, </w:t>
      </w:r>
      <w:r w:rsidR="00FC37AC" w:rsidRPr="005F51CB">
        <w:rPr>
          <w:rFonts w:cstheme="minorHAnsi"/>
          <w:color w:val="000000" w:themeColor="text1"/>
          <w:lang w:val="en-US"/>
        </w:rPr>
        <w:t>etc.</w:t>
      </w:r>
      <w:r w:rsidRPr="005F51CB">
        <w:rPr>
          <w:rFonts w:cstheme="minorHAnsi"/>
          <w:color w:val="000000" w:themeColor="text1"/>
          <w:lang w:val="en-US"/>
        </w:rPr>
        <w:t>)</w:t>
      </w:r>
    </w:p>
    <w:p w14:paraId="1DD1B27B" w14:textId="236E7453" w:rsidR="00C22672" w:rsidRPr="00003223" w:rsidRDefault="00003223" w:rsidP="0000322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US"/>
        </w:rPr>
      </w:pPr>
      <w:r w:rsidRPr="005F51CB">
        <w:rPr>
          <w:rFonts w:cstheme="minorHAnsi"/>
          <w:color w:val="000000" w:themeColor="text1"/>
          <w:lang w:val="en-US"/>
        </w:rPr>
        <w:t xml:space="preserve">Adaptability </w:t>
      </w:r>
    </w:p>
    <w:sectPr w:rsidR="00C22672" w:rsidRPr="00003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3BDE"/>
    <w:multiLevelType w:val="hybridMultilevel"/>
    <w:tmpl w:val="F0A8E4A4"/>
    <w:lvl w:ilvl="0" w:tplc="9B185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7A2140"/>
    <w:multiLevelType w:val="hybridMultilevel"/>
    <w:tmpl w:val="7B005214"/>
    <w:lvl w:ilvl="0" w:tplc="834C76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8C54C5"/>
    <w:multiLevelType w:val="hybridMultilevel"/>
    <w:tmpl w:val="C288830E"/>
    <w:lvl w:ilvl="0" w:tplc="118A1E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9F67A5"/>
    <w:multiLevelType w:val="hybridMultilevel"/>
    <w:tmpl w:val="3564B9B2"/>
    <w:lvl w:ilvl="0" w:tplc="D14252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331528">
    <w:abstractNumId w:val="3"/>
  </w:num>
  <w:num w:numId="2" w16cid:durableId="795174827">
    <w:abstractNumId w:val="0"/>
  </w:num>
  <w:num w:numId="3" w16cid:durableId="1327980751">
    <w:abstractNumId w:val="1"/>
  </w:num>
  <w:num w:numId="4" w16cid:durableId="8472087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23"/>
    <w:rsid w:val="00003223"/>
    <w:rsid w:val="009927C0"/>
    <w:rsid w:val="00C22672"/>
    <w:rsid w:val="00D44C71"/>
    <w:rsid w:val="00FC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5731B8"/>
  <w15:chartTrackingRefBased/>
  <w15:docId w15:val="{D4A01553-B3CE-B040-BA9E-DFCC3614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2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32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96</Characters>
  <Application>Microsoft Office Word</Application>
  <DocSecurity>0</DocSecurity>
  <Lines>18</Lines>
  <Paragraphs>8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Boldovskaia</dc:creator>
  <cp:keywords/>
  <dc:description/>
  <cp:lastModifiedBy>Anastasiia Boldovskaia</cp:lastModifiedBy>
  <cp:revision>2</cp:revision>
  <dcterms:created xsi:type="dcterms:W3CDTF">2022-12-26T13:17:00Z</dcterms:created>
  <dcterms:modified xsi:type="dcterms:W3CDTF">2022-12-26T13:20:00Z</dcterms:modified>
</cp:coreProperties>
</file>